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CFD" w:rsidRPr="00406C7B" w:rsidRDefault="009B5EAE" w:rsidP="00C944D7">
      <w:pPr>
        <w:rPr>
          <w:rFonts w:ascii="Arial" w:hAnsi="Arial" w:cs="Arial"/>
          <w:b/>
          <w:sz w:val="24"/>
          <w:lang w:val="en-US"/>
        </w:rPr>
      </w:pPr>
      <w:proofErr w:type="gramStart"/>
      <w:r w:rsidRPr="00406C7B">
        <w:rPr>
          <w:rFonts w:ascii="Arial" w:hAnsi="Arial" w:cs="Arial"/>
          <w:b/>
          <w:sz w:val="24"/>
          <w:lang w:val="en-US"/>
        </w:rPr>
        <w:t>S2 Table.</w:t>
      </w:r>
      <w:proofErr w:type="gramEnd"/>
      <w:r w:rsidRPr="00406C7B">
        <w:rPr>
          <w:rFonts w:ascii="Arial" w:hAnsi="Arial" w:cs="Arial"/>
          <w:b/>
          <w:sz w:val="24"/>
          <w:lang w:val="en-US"/>
        </w:rPr>
        <w:t xml:space="preserve"> Infarct area (% of left ventricle)</w:t>
      </w:r>
    </w:p>
    <w:tbl>
      <w:tblPr>
        <w:tblW w:w="2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91"/>
        <w:gridCol w:w="1749"/>
      </w:tblGrid>
      <w:tr w:rsidR="00B42CFD" w:rsidRPr="004D4E35" w:rsidTr="00712B96">
        <w:trPr>
          <w:trHeight w:val="300"/>
        </w:trPr>
        <w:tc>
          <w:tcPr>
            <w:tcW w:w="2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FARCT AREA</w:t>
            </w:r>
          </w:p>
        </w:tc>
      </w:tr>
      <w:tr w:rsidR="00B42CFD" w:rsidRPr="004D4E35" w:rsidTr="00712B96">
        <w:trPr>
          <w:trHeight w:val="31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2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2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7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62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6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1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44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5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2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5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2</w:t>
            </w:r>
            <w:r w:rsidR="00C80E69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3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8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69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0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9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68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5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4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5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03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7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8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0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15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8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5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92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8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C80E69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3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68</w:t>
            </w:r>
          </w:p>
        </w:tc>
      </w:tr>
      <w:tr w:rsidR="00B42CFD" w:rsidRPr="004D4E35" w:rsidTr="00712B96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57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9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CFD" w:rsidRPr="004D4E35" w:rsidRDefault="00B42CFD" w:rsidP="00C80E6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8</w:t>
            </w:r>
            <w:r w:rsidR="00C80E69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54</w:t>
            </w:r>
          </w:p>
        </w:tc>
      </w:tr>
    </w:tbl>
    <w:p w:rsidR="00B42CFD" w:rsidRDefault="00B42CFD" w:rsidP="00C944D7">
      <w:pPr>
        <w:rPr>
          <w:rFonts w:ascii="Arial" w:hAnsi="Arial" w:cs="Arial"/>
        </w:rPr>
      </w:pPr>
    </w:p>
    <w:p w:rsidR="00260F88" w:rsidRPr="004D4E35" w:rsidRDefault="00260F88" w:rsidP="00C944D7">
      <w:pPr>
        <w:rPr>
          <w:rFonts w:ascii="Arial" w:hAnsi="Arial" w:cs="Arial"/>
        </w:rPr>
      </w:pPr>
    </w:p>
    <w:sectPr w:rsidR="00260F88" w:rsidRPr="004D4E35" w:rsidSect="00B42CF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savePreviewPicture/>
  <w:compat/>
  <w:rsids>
    <w:rsidRoot w:val="00C944D7"/>
    <w:rsid w:val="001D01A1"/>
    <w:rsid w:val="00260F88"/>
    <w:rsid w:val="00303236"/>
    <w:rsid w:val="003B47CE"/>
    <w:rsid w:val="00406C7B"/>
    <w:rsid w:val="004D4E35"/>
    <w:rsid w:val="0055050A"/>
    <w:rsid w:val="0059736D"/>
    <w:rsid w:val="006201C1"/>
    <w:rsid w:val="006E2AB6"/>
    <w:rsid w:val="006E5467"/>
    <w:rsid w:val="006F277E"/>
    <w:rsid w:val="00701897"/>
    <w:rsid w:val="007052E7"/>
    <w:rsid w:val="008A7F1C"/>
    <w:rsid w:val="009B5EAE"/>
    <w:rsid w:val="009C4175"/>
    <w:rsid w:val="00B42CFD"/>
    <w:rsid w:val="00C5285A"/>
    <w:rsid w:val="00C80E69"/>
    <w:rsid w:val="00C944D7"/>
    <w:rsid w:val="00CD1AFF"/>
    <w:rsid w:val="00E517C5"/>
    <w:rsid w:val="00EE6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FERNANDES</dc:creator>
  <cp:lastModifiedBy>ivanita</cp:lastModifiedBy>
  <cp:revision>5</cp:revision>
  <dcterms:created xsi:type="dcterms:W3CDTF">2019-03-11T13:59:00Z</dcterms:created>
  <dcterms:modified xsi:type="dcterms:W3CDTF">2019-03-11T14:09:00Z</dcterms:modified>
</cp:coreProperties>
</file>